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8B4" w:rsidRPr="000A48B4" w:rsidRDefault="000A48B4" w:rsidP="000A48B4">
      <w:pPr>
        <w:spacing w:line="360" w:lineRule="auto"/>
        <w:rPr>
          <w:rFonts w:ascii="Times New Roman" w:eastAsia="宋体" w:hAnsi="Times New Roman" w:cs="Times New Roman"/>
          <w:b/>
          <w:bCs/>
          <w:noProof/>
          <w:sz w:val="24"/>
          <w:szCs w:val="24"/>
        </w:rPr>
      </w:pPr>
      <w:r w:rsidRPr="000A48B4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S1</w:t>
      </w:r>
      <w:r w:rsidR="00C4212F" w:rsidRPr="00C4212F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 xml:space="preserve"> </w:t>
      </w:r>
      <w:r w:rsidR="00C4212F" w:rsidRPr="000A48B4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Table</w:t>
      </w:r>
      <w:r w:rsidRPr="000A48B4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. Primers used in this study</w:t>
      </w:r>
      <w:bookmarkStart w:id="0" w:name="_GoBack"/>
      <w:bookmarkEnd w:id="0"/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3940"/>
        <w:gridCol w:w="2694"/>
      </w:tblGrid>
      <w:tr w:rsidR="000A48B4" w:rsidRPr="000A48B4" w:rsidTr="008E54E7">
        <w:trPr>
          <w:trHeight w:val="558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48B4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48B4">
              <w:rPr>
                <w:rFonts w:ascii="Times New Roman" w:eastAsia="宋体" w:hAnsi="Times New Roman" w:cs="Times New Roman"/>
                <w:szCs w:val="21"/>
              </w:rPr>
              <w:t>Sequence (5’→3’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48B4">
              <w:rPr>
                <w:rFonts w:ascii="Times New Roman" w:eastAsia="宋体" w:hAnsi="Times New Roman" w:cs="Times New Roman"/>
                <w:szCs w:val="21"/>
              </w:rPr>
              <w:t>Purpose</w:t>
            </w:r>
          </w:p>
        </w:tc>
      </w:tr>
      <w:tr w:rsidR="000A48B4" w:rsidRPr="000A48B4" w:rsidTr="008E54E7">
        <w:trPr>
          <w:trHeight w:val="658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3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g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st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-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GCAGCGACGCGGCTCAGCCAA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To amplify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the 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genomic sequence of 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A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FH3</w:t>
            </w:r>
          </w:p>
        </w:tc>
      </w:tr>
      <w:tr w:rsidR="000A48B4" w:rsidRPr="000A48B4" w:rsidTr="008E54E7">
        <w:trPr>
          <w:trHeight w:val="678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3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g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Kpn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GTACCGCCGCTGCCGCCCGAAGGTGAACTATCCTC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63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5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- 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TAGAGAGTTTTGGAATCAAGGTTT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To amplify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e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promoter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of 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5</w:t>
            </w:r>
          </w:p>
        </w:tc>
      </w:tr>
      <w:tr w:rsidR="000A48B4" w:rsidRPr="000A48B4" w:rsidTr="008E54E7">
        <w:trPr>
          <w:trHeight w:val="886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5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ro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CGGGATCTTTTGCTTCTCATTTCATCAGATACTCAATAG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63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5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enomic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CGGGATGGTTGGAATGATTCGAGGAGGAATG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To amplify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e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genomic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sequence of 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5</w:t>
            </w: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5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enomic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AGCTCGTCTGAATCTGAACTAGA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856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5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M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ut-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AAGCATAGATGATAAGAGTTCCAGATACTTGGGGTTAT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To amplify the 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AFH5 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enomic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sequence with a disrupted </w:t>
            </w:r>
            <w:proofErr w:type="spellStart"/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Sac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restriction site</w:t>
            </w:r>
          </w:p>
        </w:tc>
      </w:tr>
      <w:tr w:rsidR="000A48B4" w:rsidRPr="000A48B4" w:rsidTr="008E54E7">
        <w:trPr>
          <w:trHeight w:val="882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FH5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M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ut-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TAACCCCAAGTATCTGGAACTCTTATCATCTATGCTTGA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572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GFP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-</w:t>
            </w:r>
            <w:proofErr w:type="spellStart"/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ac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AGCTCATGGTGAGCAAGGGC GAG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o amplify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the </w:t>
            </w:r>
            <w:proofErr w:type="spellStart"/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eGFP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coding sequence</w:t>
            </w:r>
          </w:p>
        </w:tc>
      </w:tr>
      <w:tr w:rsidR="000A48B4" w:rsidRPr="000A48B4" w:rsidTr="008E54E7">
        <w:trPr>
          <w:trHeight w:val="552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GFP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-</w:t>
            </w:r>
            <w:proofErr w:type="spellStart"/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Eco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I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AATTCTTACTTGTACAGCTCGTCCATG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fh5-2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salk_044464-LP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CGTTTTTCTTAGCAGGAG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Genotyping of 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color w:val="000000"/>
                <w:sz w:val="18"/>
                <w:szCs w:val="18"/>
              </w:rPr>
              <w:t>fh</w:t>
            </w:r>
            <w:r w:rsidRPr="000A48B4">
              <w:rPr>
                <w:rFonts w:ascii="Times New Roman" w:eastAsia="宋体" w:hAnsi="Times New Roman" w:cs="Times New Roman"/>
                <w:bCs/>
                <w:i/>
                <w:color w:val="000000"/>
                <w:sz w:val="18"/>
                <w:szCs w:val="18"/>
              </w:rPr>
              <w:t>5-2</w:t>
            </w:r>
            <w:r w:rsidRPr="000A48B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T-DNA insertion mutant</w:t>
            </w:r>
          </w:p>
        </w:tc>
      </w:tr>
      <w:tr w:rsidR="000A48B4" w:rsidRPr="000A48B4" w:rsidTr="008E54E7">
        <w:trPr>
          <w:trHeight w:val="488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fh5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-2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salk_044464-RP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GGTTGATTCTGTTTTCTGGG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488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f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h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5-3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alk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_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2090-LP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TTTCGATCAGGGTTGTTGA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Genotyping of 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color w:val="000000"/>
                <w:sz w:val="18"/>
                <w:szCs w:val="18"/>
              </w:rPr>
              <w:t>fh</w:t>
            </w:r>
            <w:r w:rsidRPr="000A48B4">
              <w:rPr>
                <w:rFonts w:ascii="Times New Roman" w:eastAsia="宋体" w:hAnsi="Times New Roman" w:cs="Times New Roman"/>
                <w:bCs/>
                <w:i/>
                <w:color w:val="000000"/>
                <w:sz w:val="18"/>
                <w:szCs w:val="18"/>
              </w:rPr>
              <w:t>5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color w:val="000000"/>
                <w:sz w:val="18"/>
                <w:szCs w:val="18"/>
              </w:rPr>
              <w:t>-</w:t>
            </w:r>
            <w:r w:rsidRPr="000A48B4">
              <w:rPr>
                <w:rFonts w:ascii="Times New Roman" w:eastAsia="宋体" w:hAnsi="Times New Roman" w:cs="Times New Roman"/>
                <w:bCs/>
                <w:i/>
                <w:color w:val="000000"/>
                <w:sz w:val="18"/>
                <w:szCs w:val="18"/>
              </w:rPr>
              <w:t>3</w:t>
            </w:r>
            <w:r w:rsidRPr="000A48B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T-DNA insertion mutant</w:t>
            </w:r>
          </w:p>
        </w:tc>
      </w:tr>
      <w:tr w:rsidR="000A48B4" w:rsidRPr="000A48B4" w:rsidTr="008E54E7">
        <w:trPr>
          <w:trHeight w:val="488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fh5-3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alk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_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2090-RP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AGAGCTCCAGATACTTGGGG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fh3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-1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salk_150350-LP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AGAAGCTCTCGGAACTCTC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Genotyping of 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color w:val="000000"/>
                <w:sz w:val="18"/>
                <w:szCs w:val="18"/>
              </w:rPr>
              <w:t>fh</w:t>
            </w:r>
            <w:r w:rsidRPr="000A48B4">
              <w:rPr>
                <w:rFonts w:ascii="Times New Roman" w:eastAsia="宋体" w:hAnsi="Times New Roman" w:cs="Times New Roman"/>
                <w:bCs/>
                <w:i/>
                <w:color w:val="000000"/>
                <w:sz w:val="18"/>
                <w:szCs w:val="18"/>
              </w:rPr>
              <w:t>3</w:t>
            </w:r>
            <w:r w:rsidRPr="000A48B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T-DNA insertion mutant</w:t>
            </w:r>
          </w:p>
        </w:tc>
      </w:tr>
      <w:tr w:rsidR="000A48B4" w:rsidRPr="000A48B4" w:rsidTr="008E54E7">
        <w:trPr>
          <w:trHeight w:val="5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fh3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-1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salk_150350-RP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CTTCACATCTCGCAAAATCC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5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fh3-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2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SHL_GT24923-LP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CATCGAAATCTAAAAATGC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Genotyping of 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color w:val="000000"/>
                <w:sz w:val="18"/>
                <w:szCs w:val="18"/>
              </w:rPr>
              <w:t>fh</w:t>
            </w:r>
            <w:r w:rsidRPr="000A48B4">
              <w:rPr>
                <w:rFonts w:ascii="Times New Roman" w:eastAsia="宋体" w:hAnsi="Times New Roman" w:cs="Times New Roman"/>
                <w:bCs/>
                <w:i/>
                <w:color w:val="000000"/>
                <w:sz w:val="18"/>
                <w:szCs w:val="18"/>
              </w:rPr>
              <w:t>3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color w:val="000000"/>
                <w:sz w:val="18"/>
                <w:szCs w:val="18"/>
              </w:rPr>
              <w:t>-</w:t>
            </w:r>
            <w:r w:rsidRPr="000A48B4">
              <w:rPr>
                <w:rFonts w:ascii="Times New Roman" w:eastAsia="宋体" w:hAnsi="Times New Roman" w:cs="Times New Roman"/>
                <w:bCs/>
                <w:i/>
                <w:color w:val="000000"/>
                <w:sz w:val="18"/>
                <w:szCs w:val="18"/>
              </w:rPr>
              <w:t>2</w:t>
            </w:r>
            <w:r w:rsidRPr="000A48B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T-DNA insertion mutant</w:t>
            </w:r>
          </w:p>
        </w:tc>
      </w:tr>
      <w:tr w:rsidR="000A48B4" w:rsidRPr="000A48B4" w:rsidTr="008E54E7">
        <w:trPr>
          <w:trHeight w:val="5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fh3-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2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SHL_GT24923-RP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AAGAAGCTCTCGGAACTCTCG 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5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S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lk_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B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1.3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TTTTGCCGATTTCGGAAC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Genotyping of </w:t>
            </w:r>
            <w:r w:rsidRPr="000A48B4">
              <w:rPr>
                <w:rFonts w:ascii="Times New Roman" w:eastAsia="宋体" w:hAnsi="Times New Roman" w:cs="Times New Roman"/>
                <w:sz w:val="18"/>
                <w:szCs w:val="18"/>
              </w:rPr>
              <w:t>the T-DNA insertion lines</w:t>
            </w:r>
          </w:p>
        </w:tc>
      </w:tr>
      <w:tr w:rsidR="000A48B4" w:rsidRPr="000A48B4" w:rsidTr="008E54E7">
        <w:trPr>
          <w:trHeight w:val="5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s3-1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CCCGACCGGATCGTATCGGT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Genotyping of 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color w:val="000000"/>
                <w:sz w:val="18"/>
                <w:szCs w:val="18"/>
              </w:rPr>
              <w:t>fh</w:t>
            </w:r>
            <w:r w:rsidRPr="000A48B4">
              <w:rPr>
                <w:rFonts w:ascii="Times New Roman" w:eastAsia="宋体" w:hAnsi="Times New Roman" w:cs="Times New Roman"/>
                <w:bCs/>
                <w:i/>
                <w:color w:val="000000"/>
                <w:sz w:val="18"/>
                <w:szCs w:val="18"/>
              </w:rPr>
              <w:t>3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color w:val="000000"/>
                <w:sz w:val="18"/>
                <w:szCs w:val="18"/>
              </w:rPr>
              <w:t>-</w:t>
            </w:r>
            <w:r w:rsidRPr="000A48B4">
              <w:rPr>
                <w:rFonts w:ascii="Times New Roman" w:eastAsia="宋体" w:hAnsi="Times New Roman" w:cs="Times New Roman"/>
                <w:bCs/>
                <w:i/>
                <w:color w:val="000000"/>
                <w:sz w:val="18"/>
                <w:szCs w:val="18"/>
              </w:rPr>
              <w:t>2</w:t>
            </w:r>
            <w:r w:rsidRPr="000A48B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T-DNA insertion mutant</w:t>
            </w:r>
          </w:p>
        </w:tc>
      </w:tr>
      <w:tr w:rsidR="000A48B4" w:rsidRPr="000A48B4" w:rsidTr="008E54E7">
        <w:trPr>
          <w:trHeight w:val="5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-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e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IF4A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GATGTGCAGCAAGTCTCTC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To amplify 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eIF4A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as an internal loading control for </w:t>
            </w:r>
            <w:proofErr w:type="spellStart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RT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PCR</w:t>
            </w:r>
          </w:p>
        </w:tc>
      </w:tr>
      <w:tr w:rsidR="000A48B4" w:rsidRPr="000A48B4" w:rsidTr="008E54E7">
        <w:trPr>
          <w:trHeight w:val="5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-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e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IF4A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CCCGAACCTTCCACTTCT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786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FH3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F1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GATGTGGCAGAGCAAA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Used for </w:t>
            </w:r>
            <w:proofErr w:type="spellStart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RT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PCR analysis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o d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etect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 xml:space="preserve"> AFH3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transcript levels</w:t>
            </w:r>
          </w:p>
        </w:tc>
      </w:tr>
      <w:tr w:rsidR="000A48B4" w:rsidRPr="000A48B4" w:rsidTr="008E54E7">
        <w:trPr>
          <w:trHeight w:val="469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FH3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R1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GGACCGAAAGCTAAATT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63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FH3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F2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AAGGAAACTACAAAGACGAC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Used for </w:t>
            </w:r>
            <w:proofErr w:type="spellStart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RT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PCR analysis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o d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etect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 xml:space="preserve"> AFH3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transcript levels</w:t>
            </w:r>
          </w:p>
        </w:tc>
      </w:tr>
      <w:tr w:rsidR="000A48B4" w:rsidRPr="000A48B4" w:rsidTr="008E54E7">
        <w:trPr>
          <w:trHeight w:val="505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FH3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R2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CAATCGCTGGAAACAA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FH5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TATGCTGCTCCAGGGTTT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Used for </w:t>
            </w:r>
            <w:proofErr w:type="spellStart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RT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PCR analysis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o d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etect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 xml:space="preserve"> AFH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5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transcript level</w:t>
            </w: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FH5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CTTATCTCCTTTGACCGAAC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+5TM F1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Xba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AGTCTAGACGACGCGGCTCAGCCAA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verlap PCR to amplify the genomic sequence  of AtFH3pro-AtFH5SP-TM</w:t>
            </w: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+5TM R1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 w:rsidRPr="000A48B4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Kpn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GGGTACCCGAAGGTGAACTATCCTCTTC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+5TM F2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AAACGCAAGTTGATGGTTGGAATGATT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+5TM R2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TCAACGGAGGAAGAAGCCCGTGATTGGT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+5TM F3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AATCACGGGCTTCTTCCTCCGTTGAAG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+5TM R3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TCATTCCAACCATCAACTTGCGTTTCTC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+5TM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Mut-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ACAAAAACGTAGAAACTGCGGTCACAACAACAGCAATGAT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o amplify the AtFH3pro-AtFH5SP-TM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enomic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sequence with a disrupted </w:t>
            </w:r>
            <w:proofErr w:type="spellStart"/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st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</w:t>
            </w:r>
            <w:proofErr w:type="spellEnd"/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restriction site</w:t>
            </w: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+5TM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Mut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TCATTGCTGTTGTTGTGACCGCAGTTTCTACGTTTTTGTTG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+5TM F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-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st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AACTGCAGCGACGCGGCTCAGCCAAGT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o amplify the AtFH3pro-AtFH5SP-TM genomic sequence</w:t>
            </w: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3+5TM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2-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Xba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AGTCTAGAAAGCCCGTGATTGGT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tFH3 FH1FH2-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AGTCTAGACTTCCTCCGTTGAAGCTTCC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o amplify the AtFH3 FH1FH2 genomic sequence</w:t>
            </w: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tFH3 FH1FH2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GGGGTACCCGAAGGTGAACTATCCT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Lat52-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CAAGCTTATACTCGACTCAGAAGGTAT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To amplify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e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promoter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of 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t52</w:t>
            </w: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at52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AACTGCAGTTTTAAATTGGAATTTTTTTTTTTGGTGT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H3-SPTM-F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AACTGCAGATGGGGAGATTGAGATTAGC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o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0A48B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mplify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the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ding sequence of</w:t>
            </w:r>
            <w:r w:rsidRPr="000A48B4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AtFH3-SP-TM</w:t>
            </w: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0A48B4" w:rsidRPr="000A48B4" w:rsidTr="008E54E7">
        <w:trPr>
          <w:trHeight w:val="604"/>
        </w:trPr>
        <w:tc>
          <w:tcPr>
            <w:tcW w:w="173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tFH3-SPTM-R</w:t>
            </w:r>
          </w:p>
        </w:tc>
        <w:tc>
          <w:tcPr>
            <w:tcW w:w="3940" w:type="dxa"/>
            <w:shd w:val="clear" w:color="auto" w:fill="auto"/>
            <w:vAlign w:val="center"/>
          </w:tcPr>
          <w:p w:rsidR="000A48B4" w:rsidRPr="000A48B4" w:rsidRDefault="000A48B4" w:rsidP="000A48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A48B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GGGGTACCTCCAGCTGCCGATGACG</w:t>
            </w:r>
          </w:p>
        </w:tc>
        <w:tc>
          <w:tcPr>
            <w:tcW w:w="2694" w:type="dxa"/>
            <w:vMerge/>
            <w:shd w:val="clear" w:color="auto" w:fill="auto"/>
          </w:tcPr>
          <w:p w:rsidR="000A48B4" w:rsidRPr="000A48B4" w:rsidRDefault="000A48B4" w:rsidP="000A48B4">
            <w:pPr>
              <w:rPr>
                <w:rFonts w:ascii="Calibri" w:eastAsia="宋体" w:hAnsi="Calibri" w:cs="Times New Roman"/>
                <w:szCs w:val="21"/>
              </w:rPr>
            </w:pPr>
          </w:p>
        </w:tc>
      </w:tr>
    </w:tbl>
    <w:p w:rsidR="001548AB" w:rsidRDefault="001548AB"/>
    <w:sectPr w:rsidR="00154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A48B4"/>
    <w:rsid w:val="000A48B4"/>
    <w:rsid w:val="001548AB"/>
    <w:rsid w:val="003F5123"/>
    <w:rsid w:val="00C4212F"/>
    <w:rsid w:val="00CC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4BE58C-F714-48D8-BF04-33DC5D45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兰 亚仙</dc:creator>
  <cp:keywords/>
  <dc:description/>
  <cp:lastModifiedBy>兰 亚仙</cp:lastModifiedBy>
  <cp:revision>4</cp:revision>
  <dcterms:created xsi:type="dcterms:W3CDTF">2018-10-30T06:08:00Z</dcterms:created>
  <dcterms:modified xsi:type="dcterms:W3CDTF">2018-10-30T06:24:00Z</dcterms:modified>
</cp:coreProperties>
</file>